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8A0" w:rsidRPr="006B32ED" w:rsidRDefault="00E838A0" w:rsidP="00E838A0">
      <w:r w:rsidRPr="00557D47">
        <w:rPr>
          <w:b/>
        </w:rPr>
        <w:t>Table S1.</w:t>
      </w:r>
      <w:r w:rsidRPr="006B32ED">
        <w:t xml:space="preserve"> </w:t>
      </w:r>
      <w:r>
        <w:t xml:space="preserve"> </w:t>
      </w:r>
      <w:r w:rsidRPr="006B32ED">
        <w:t>Primers used for PCR amplification</w:t>
      </w:r>
    </w:p>
    <w:tbl>
      <w:tblPr>
        <w:tblW w:w="959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646"/>
        <w:gridCol w:w="6390"/>
        <w:gridCol w:w="1319"/>
        <w:gridCol w:w="236"/>
      </w:tblGrid>
      <w:tr w:rsidR="00E838A0" w:rsidRPr="00557D47" w:rsidTr="005119AD">
        <w:trPr>
          <w:jc w:val="center"/>
        </w:trPr>
        <w:tc>
          <w:tcPr>
            <w:tcW w:w="1646" w:type="dxa"/>
            <w:tcBorders>
              <w:bottom w:val="single" w:sz="6" w:space="0" w:color="000000"/>
            </w:tcBorders>
            <w:shd w:val="clear" w:color="auto" w:fill="auto"/>
          </w:tcPr>
          <w:p w:rsidR="00E838A0" w:rsidRPr="00557D47" w:rsidRDefault="00E838A0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Name</w:t>
            </w:r>
          </w:p>
        </w:tc>
        <w:tc>
          <w:tcPr>
            <w:tcW w:w="6390" w:type="dxa"/>
            <w:tcBorders>
              <w:bottom w:val="single" w:sz="6" w:space="0" w:color="000000"/>
            </w:tcBorders>
            <w:shd w:val="clear" w:color="auto" w:fill="auto"/>
          </w:tcPr>
          <w:p w:rsidR="00E838A0" w:rsidRPr="00557D47" w:rsidRDefault="00E838A0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Sequence (5’ – 3’)</w:t>
            </w: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:rsidR="00E838A0" w:rsidRPr="00557D47" w:rsidRDefault="00E838A0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Source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 w:rsidR="00E838A0" w:rsidRPr="00557D47" w:rsidRDefault="00E838A0" w:rsidP="005119AD">
            <w:pPr>
              <w:jc w:val="center"/>
              <w:rPr>
                <w:b/>
                <w:iCs/>
              </w:rPr>
            </w:pPr>
          </w:p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 w:rsidRPr="00951B04">
              <w:t>P</w:t>
            </w:r>
            <w:r>
              <w:t>rr1040F</w:t>
            </w:r>
          </w:p>
        </w:tc>
        <w:tc>
          <w:tcPr>
            <w:tcW w:w="6390" w:type="dxa"/>
            <w:shd w:val="clear" w:color="auto" w:fill="auto"/>
          </w:tcPr>
          <w:p w:rsidR="00E838A0" w:rsidRPr="00951B04" w:rsidRDefault="00E838A0" w:rsidP="005119AD">
            <w:r w:rsidRPr="00951B04">
              <w:t>CAC</w:t>
            </w:r>
            <w:r>
              <w:t>CCCAATTGCGTACGCCCATTCAGTT</w:t>
            </w:r>
          </w:p>
        </w:tc>
        <w:tc>
          <w:tcPr>
            <w:tcW w:w="1319" w:type="dxa"/>
          </w:tcPr>
          <w:p w:rsidR="00E838A0" w:rsidRPr="00951B04" w:rsidRDefault="00E838A0" w:rsidP="005119AD">
            <w:r>
              <w:t>This study</w:t>
            </w:r>
          </w:p>
        </w:tc>
        <w:tc>
          <w:tcPr>
            <w:tcW w:w="236" w:type="dxa"/>
          </w:tcPr>
          <w:p w:rsidR="00E838A0" w:rsidRPr="00951B04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040R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GCCCTGCGATTTGATTCCATGTGT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107F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CACCCGTCATCACTGACCTTGTAGTAG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107R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AACTGACCTGATACAGCAACAG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Default="00E838A0" w:rsidP="005119AD">
            <w:r w:rsidRPr="007E5E24">
              <w:t>1107compF</w:t>
            </w:r>
          </w:p>
          <w:p w:rsidR="00E838A0" w:rsidRDefault="00E838A0" w:rsidP="005119AD">
            <w:r w:rsidRPr="007E5E24">
              <w:t>1107compR</w:t>
            </w:r>
          </w:p>
          <w:p w:rsidR="00E838A0" w:rsidRPr="00951B04" w:rsidRDefault="00E838A0" w:rsidP="005119AD">
            <w:r>
              <w:t>Prr1040KmF</w:t>
            </w:r>
          </w:p>
        </w:tc>
        <w:tc>
          <w:tcPr>
            <w:tcW w:w="6390" w:type="dxa"/>
            <w:shd w:val="clear" w:color="auto" w:fill="auto"/>
          </w:tcPr>
          <w:p w:rsidR="00E838A0" w:rsidRDefault="00E838A0" w:rsidP="005119AD">
            <w:r w:rsidRPr="007E5E24">
              <w:t>ATATCAGAATTCTGATCCATTGCAGC</w:t>
            </w:r>
          </w:p>
          <w:p w:rsidR="00E838A0" w:rsidRDefault="00E838A0" w:rsidP="005119AD">
            <w:r w:rsidRPr="007E5E24">
              <w:t>ATATCAGAATTCTCCAGACAAGCGCC</w:t>
            </w:r>
          </w:p>
          <w:p w:rsidR="00E838A0" w:rsidRPr="007B334D" w:rsidRDefault="00E838A0" w:rsidP="005119AD">
            <w:r>
              <w:t>GGATTTGTTTAAAGACTCGTTGTTCGGATTCATAGGGTGTAGGCTGGAGCTGCTTCG</w:t>
            </w:r>
          </w:p>
        </w:tc>
        <w:tc>
          <w:tcPr>
            <w:tcW w:w="1319" w:type="dxa"/>
          </w:tcPr>
          <w:p w:rsidR="00E838A0" w:rsidRDefault="00E838A0" w:rsidP="005119AD">
            <w:r w:rsidRPr="007E5E24">
              <w:t>This study</w:t>
            </w:r>
          </w:p>
          <w:p w:rsidR="00E838A0" w:rsidRDefault="00E838A0" w:rsidP="005119AD">
            <w:r w:rsidRPr="007E5E24">
              <w:t>This study</w:t>
            </w:r>
          </w:p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040KmR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GAATCCACGCCACCAATGAGTCCCCGTGGATTGTTTATTCCGGGGATCCGTCGAC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107KmF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CGATATGAGTGTGGCAGCGTGCGGCAGGGTTCAGGGGTGTAGGCTGGAGCTGCTTCG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107KmR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GCGGACAAATATTTACAGATCCAGGCTTGACCCTCCATTCCGGGGATCCGTCGAC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041F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AAACATGCGCGCGAAGTGGTATT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041R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AAAGCGAAAGGTTCATGGTGCAGG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Pr="00951B04" w:rsidRDefault="00E838A0" w:rsidP="005119AD">
            <w:r>
              <w:t>Prr1108F</w:t>
            </w:r>
          </w:p>
        </w:tc>
        <w:tc>
          <w:tcPr>
            <w:tcW w:w="6390" w:type="dxa"/>
            <w:shd w:val="clear" w:color="auto" w:fill="auto"/>
          </w:tcPr>
          <w:p w:rsidR="00E838A0" w:rsidRPr="007B334D" w:rsidRDefault="00E838A0" w:rsidP="005119AD">
            <w:r>
              <w:t>TCTGTCCTTTACTGCGCGTTATG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  <w:tr w:rsidR="00E838A0" w:rsidRPr="00951B04" w:rsidTr="005119AD">
        <w:trPr>
          <w:jc w:val="center"/>
        </w:trPr>
        <w:tc>
          <w:tcPr>
            <w:tcW w:w="1646" w:type="dxa"/>
            <w:shd w:val="clear" w:color="auto" w:fill="auto"/>
          </w:tcPr>
          <w:p w:rsidR="00E838A0" w:rsidRDefault="00E838A0" w:rsidP="005119AD">
            <w:r>
              <w:t>Prr1108R</w:t>
            </w:r>
          </w:p>
          <w:p w:rsidR="00E838A0" w:rsidRDefault="00E838A0" w:rsidP="005119AD">
            <w:r>
              <w:t>Prr0362F</w:t>
            </w:r>
          </w:p>
          <w:p w:rsidR="00E838A0" w:rsidRDefault="00E838A0" w:rsidP="005119AD">
            <w:r>
              <w:t>Prr0362R</w:t>
            </w:r>
          </w:p>
          <w:p w:rsidR="00E838A0" w:rsidRDefault="00E838A0" w:rsidP="005119AD">
            <w:r>
              <w:t>Prr0892F</w:t>
            </w:r>
          </w:p>
          <w:p w:rsidR="00E838A0" w:rsidRDefault="00E838A0" w:rsidP="005119AD">
            <w:r>
              <w:t>Prr0892R</w:t>
            </w:r>
          </w:p>
          <w:p w:rsidR="00E838A0" w:rsidRDefault="00E838A0" w:rsidP="005119AD">
            <w:r>
              <w:t>Prr4731F</w:t>
            </w:r>
          </w:p>
          <w:p w:rsidR="00E838A0" w:rsidRDefault="00E838A0" w:rsidP="005119AD">
            <w:r>
              <w:t>Prr4731R</w:t>
            </w:r>
          </w:p>
          <w:p w:rsidR="00E838A0" w:rsidRDefault="00E838A0" w:rsidP="005119AD">
            <w:r>
              <w:t>Prr0362KmF</w:t>
            </w:r>
          </w:p>
          <w:p w:rsidR="00E838A0" w:rsidRDefault="00E838A0" w:rsidP="005119AD"/>
          <w:p w:rsidR="00E838A0" w:rsidRDefault="00E838A0" w:rsidP="005119AD">
            <w:r>
              <w:t>Prr0362KmR</w:t>
            </w:r>
          </w:p>
          <w:p w:rsidR="00E838A0" w:rsidRDefault="00E838A0" w:rsidP="005119AD"/>
          <w:p w:rsidR="00E838A0" w:rsidRDefault="00E838A0" w:rsidP="005119AD">
            <w:r>
              <w:t>Prr0892KmF</w:t>
            </w:r>
          </w:p>
          <w:p w:rsidR="00E838A0" w:rsidRDefault="00E838A0" w:rsidP="005119AD"/>
          <w:p w:rsidR="00E838A0" w:rsidRDefault="00E838A0" w:rsidP="005119AD">
            <w:r>
              <w:t>Prr0892KmR</w:t>
            </w:r>
          </w:p>
          <w:p w:rsidR="00E838A0" w:rsidRDefault="00E838A0" w:rsidP="005119AD"/>
          <w:p w:rsidR="00E838A0" w:rsidRDefault="00E838A0" w:rsidP="005119AD">
            <w:r>
              <w:t>Prr4731KmF</w:t>
            </w:r>
          </w:p>
          <w:p w:rsidR="00E838A0" w:rsidRDefault="00E838A0" w:rsidP="005119AD"/>
          <w:p w:rsidR="00E838A0" w:rsidRDefault="00E838A0" w:rsidP="005119AD">
            <w:r>
              <w:t>Prr4731KmR</w:t>
            </w:r>
          </w:p>
          <w:p w:rsidR="00E838A0" w:rsidRDefault="00E838A0" w:rsidP="005119AD"/>
          <w:p w:rsidR="00E838A0" w:rsidRDefault="00E838A0" w:rsidP="005119AD">
            <w:r>
              <w:t>0362F</w:t>
            </w:r>
          </w:p>
          <w:p w:rsidR="00E838A0" w:rsidRDefault="00E838A0" w:rsidP="005119AD">
            <w:r>
              <w:t>0362R</w:t>
            </w:r>
          </w:p>
          <w:p w:rsidR="00E838A0" w:rsidRDefault="00E838A0" w:rsidP="005119AD">
            <w:r>
              <w:t>0892F</w:t>
            </w:r>
          </w:p>
          <w:p w:rsidR="00E838A0" w:rsidRDefault="00E838A0" w:rsidP="005119AD">
            <w:r>
              <w:t>0892R</w:t>
            </w:r>
          </w:p>
          <w:p w:rsidR="00E838A0" w:rsidRDefault="00E838A0" w:rsidP="005119AD">
            <w:r>
              <w:t>4731F</w:t>
            </w:r>
          </w:p>
          <w:p w:rsidR="00E838A0" w:rsidRPr="00951B04" w:rsidRDefault="00E838A0" w:rsidP="005119AD">
            <w:r>
              <w:t>4731R</w:t>
            </w:r>
          </w:p>
        </w:tc>
        <w:tc>
          <w:tcPr>
            <w:tcW w:w="6390" w:type="dxa"/>
            <w:shd w:val="clear" w:color="auto" w:fill="auto"/>
          </w:tcPr>
          <w:p w:rsidR="00E838A0" w:rsidRDefault="00E838A0" w:rsidP="005119AD">
            <w:r>
              <w:t>ACCGTCAATGGTGACCGTATTTCG</w:t>
            </w:r>
          </w:p>
          <w:p w:rsidR="00E838A0" w:rsidRDefault="00E838A0" w:rsidP="005119AD">
            <w:r>
              <w:t>CACCACGAGAACGACATTCCAGTGCAGA</w:t>
            </w:r>
          </w:p>
          <w:p w:rsidR="00E838A0" w:rsidRDefault="00E838A0" w:rsidP="005119AD">
            <w:r>
              <w:t>GAAGCGGGCAAGCTGATGTTTGAT</w:t>
            </w:r>
          </w:p>
          <w:p w:rsidR="00E838A0" w:rsidRDefault="00E838A0" w:rsidP="005119AD">
            <w:r>
              <w:t>CCCTACCGGTTATCGCGCTACGGATTT</w:t>
            </w:r>
          </w:p>
          <w:p w:rsidR="00E838A0" w:rsidRDefault="00E838A0" w:rsidP="005119AD">
            <w:r>
              <w:t>AGGCTTTTGAAGCATGTCCACGAAC</w:t>
            </w:r>
          </w:p>
          <w:p w:rsidR="00E838A0" w:rsidRDefault="00E838A0" w:rsidP="005119AD">
            <w:r>
              <w:t>CACCCGTTCAATCTTCTGCTGCTG</w:t>
            </w:r>
          </w:p>
          <w:p w:rsidR="00E838A0" w:rsidRDefault="00E838A0" w:rsidP="005119AD">
            <w:r>
              <w:t>TACCGAACGGCGTATTCAAC</w:t>
            </w:r>
          </w:p>
          <w:p w:rsidR="00E838A0" w:rsidRDefault="00E838A0" w:rsidP="005119AD">
            <w:r>
              <w:t>AGCCAGCTCGTGAATGTTGTCGTCTAAAGGCCGGGGTGTAGGCTGGAGCTGCTTCG</w:t>
            </w:r>
          </w:p>
          <w:p w:rsidR="00E838A0" w:rsidRDefault="00E838A0" w:rsidP="005119AD">
            <w:r>
              <w:t>AACGAGGCAGTAGTCTTCCATTGATGGCGGATCATCATTCCGGGGATCCGTCGACC</w:t>
            </w:r>
          </w:p>
          <w:p w:rsidR="00E838A0" w:rsidRDefault="00E838A0" w:rsidP="005119AD">
            <w:r>
              <w:t>TAACGAGATGACCTGCGACAGCGCTCCTGCGGCATAGTGTAGGCTGGAGCTGCTTCG</w:t>
            </w:r>
          </w:p>
          <w:p w:rsidR="00E838A0" w:rsidRDefault="00E838A0" w:rsidP="005119AD">
            <w:r>
              <w:t>TGCATCGCGAACCAAACCCACACAATGGTGATCAGAATTCCGGGGATCCGTCGACC</w:t>
            </w:r>
          </w:p>
          <w:p w:rsidR="00E838A0" w:rsidRDefault="00E838A0" w:rsidP="005119AD">
            <w:r>
              <w:t>TTGAGCACACGGACAGAGACCGGTCTGGTGTTCACGGTGTAGGCTGGAGCTGCTTCG</w:t>
            </w:r>
          </w:p>
          <w:p w:rsidR="00E838A0" w:rsidRDefault="00E838A0" w:rsidP="005119AD">
            <w:r>
              <w:t>AGATCCTCCTCCCGACAGACGCGAATTGCCACTACCATTCCGGGGATCCGTCGACC</w:t>
            </w:r>
          </w:p>
          <w:p w:rsidR="00E838A0" w:rsidRDefault="00E838A0" w:rsidP="005119AD">
            <w:r>
              <w:t>GTACATACTCGCCAGCCAGCTCGTGAATGTTGTCGT</w:t>
            </w:r>
          </w:p>
          <w:p w:rsidR="00E838A0" w:rsidRDefault="00E838A0" w:rsidP="005119AD">
            <w:r>
              <w:t>AACGAGGCAGTAGTCTTCCATTGATGGCGGATCATC</w:t>
            </w:r>
          </w:p>
          <w:p w:rsidR="00E838A0" w:rsidRDefault="00E838A0" w:rsidP="005119AD">
            <w:r>
              <w:t>TAACGAGATGACCTGCGACAGCGCTCCTGCGGCATA</w:t>
            </w:r>
          </w:p>
          <w:p w:rsidR="00E838A0" w:rsidRDefault="00E838A0" w:rsidP="005119AD">
            <w:r>
              <w:t>TGCATCGCGAACCAAACCCACACAATGGTGATCAGA</w:t>
            </w:r>
          </w:p>
          <w:p w:rsidR="00E838A0" w:rsidRDefault="00E838A0" w:rsidP="005119AD">
            <w:r>
              <w:t>TTGAGCACACGGACAGAGACCGGTCTGGTGTTCACG</w:t>
            </w:r>
          </w:p>
          <w:p w:rsidR="00E838A0" w:rsidRPr="007B334D" w:rsidRDefault="00E838A0" w:rsidP="005119AD">
            <w:r>
              <w:t>AGATCCTCCTCCCGACAGACGCGAATTGCCACTACC</w:t>
            </w:r>
          </w:p>
        </w:tc>
        <w:tc>
          <w:tcPr>
            <w:tcW w:w="1319" w:type="dxa"/>
          </w:tcPr>
          <w:p w:rsidR="00E838A0" w:rsidRDefault="00E838A0" w:rsidP="005119AD">
            <w:r w:rsidRPr="00E516A7"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/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Pr="000B7BDA" w:rsidRDefault="00E838A0" w:rsidP="005119AD">
            <w:r w:rsidRPr="000B7BDA">
              <w:t>This study</w:t>
            </w:r>
          </w:p>
          <w:p w:rsidR="00E838A0" w:rsidRDefault="00E838A0" w:rsidP="005119AD">
            <w:r w:rsidRPr="000B7BDA">
              <w:t>This study</w:t>
            </w:r>
          </w:p>
        </w:tc>
        <w:tc>
          <w:tcPr>
            <w:tcW w:w="236" w:type="dxa"/>
          </w:tcPr>
          <w:p w:rsidR="00E838A0" w:rsidRDefault="00E838A0" w:rsidP="005119AD"/>
        </w:tc>
      </w:tr>
    </w:tbl>
    <w:p w:rsidR="00E838A0" w:rsidRDefault="00E838A0" w:rsidP="00E838A0">
      <w:pPr>
        <w:rPr>
          <w:b/>
        </w:rPr>
      </w:pPr>
      <w:bookmarkStart w:id="0" w:name="_GoBack"/>
      <w:bookmarkEnd w:id="0"/>
    </w:p>
    <w:sectPr w:rsidR="00E83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A0"/>
    <w:rsid w:val="00BE1395"/>
    <w:rsid w:val="00C02405"/>
    <w:rsid w:val="00C311A6"/>
    <w:rsid w:val="00E8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8A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02405"/>
    <w:pPr>
      <w:keepNext/>
      <w:tabs>
        <w:tab w:val="center" w:pos="4680"/>
      </w:tabs>
      <w:jc w:val="center"/>
      <w:outlineLvl w:val="0"/>
    </w:pPr>
    <w:rPr>
      <w:b/>
      <w:snapToGrid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2405"/>
    <w:rPr>
      <w:b/>
      <w:snapToGrid w:val="0"/>
      <w:sz w:val="28"/>
    </w:rPr>
  </w:style>
  <w:style w:type="table" w:styleId="TableGrid">
    <w:name w:val="Table Grid"/>
    <w:basedOn w:val="TableNormal"/>
    <w:uiPriority w:val="59"/>
    <w:rsid w:val="00E8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8A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02405"/>
    <w:pPr>
      <w:keepNext/>
      <w:tabs>
        <w:tab w:val="center" w:pos="4680"/>
      </w:tabs>
      <w:jc w:val="center"/>
      <w:outlineLvl w:val="0"/>
    </w:pPr>
    <w:rPr>
      <w:b/>
      <w:snapToGrid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2405"/>
    <w:rPr>
      <w:b/>
      <w:snapToGrid w:val="0"/>
      <w:sz w:val="28"/>
    </w:rPr>
  </w:style>
  <w:style w:type="table" w:styleId="TableGrid">
    <w:name w:val="Table Grid"/>
    <w:basedOn w:val="TableNormal"/>
    <w:uiPriority w:val="59"/>
    <w:rsid w:val="00E8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ross</dc:creator>
  <cp:lastModifiedBy>Dr. Gross</cp:lastModifiedBy>
  <cp:revision>2</cp:revision>
  <dcterms:created xsi:type="dcterms:W3CDTF">2013-01-29T21:35:00Z</dcterms:created>
  <dcterms:modified xsi:type="dcterms:W3CDTF">2013-01-29T21:43:00Z</dcterms:modified>
</cp:coreProperties>
</file>